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708"/>
        <w:gridCol w:w="1843"/>
        <w:gridCol w:w="850"/>
        <w:gridCol w:w="1701"/>
        <w:gridCol w:w="1006"/>
        <w:gridCol w:w="1488"/>
        <w:gridCol w:w="852"/>
      </w:tblGrid>
      <w:tr w:rsidR="00197F54" w:rsidRPr="00197F54" w14:paraId="109BBD05" w14:textId="77777777" w:rsidTr="007A5AF1">
        <w:trPr>
          <w:trHeight w:val="459"/>
        </w:trPr>
        <w:tc>
          <w:tcPr>
            <w:tcW w:w="567" w:type="dxa"/>
          </w:tcPr>
          <w:p w14:paraId="5D121DE1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1B112179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740" w:type="dxa"/>
            <w:gridSpan w:val="6"/>
            <w:vAlign w:val="center"/>
          </w:tcPr>
          <w:p w14:paraId="7B3DE589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Question 11: “How do you feel about the integration of AI into orthopaedics / trauma surgery, in terms of your personal identity / role as a future physician?”</w:t>
            </w:r>
          </w:p>
        </w:tc>
      </w:tr>
      <w:tr w:rsidR="00197F54" w:rsidRPr="00197F54" w14:paraId="4F8EC8B5" w14:textId="77777777" w:rsidTr="007A5AF1">
        <w:tc>
          <w:tcPr>
            <w:tcW w:w="567" w:type="dxa"/>
          </w:tcPr>
          <w:p w14:paraId="41AF3338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794CD357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354B54E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Very worri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3BC3F30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Worri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7D0E3B6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03BC9DB4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husiastic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75FABB09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Very Enthusiastic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2EE62E66" w14:textId="77777777" w:rsidR="00197F54" w:rsidRPr="00197F54" w:rsidRDefault="00197F54" w:rsidP="00197F54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Total</w:t>
            </w:r>
          </w:p>
        </w:tc>
      </w:tr>
      <w:tr w:rsidR="00197F54" w:rsidRPr="00197F54" w14:paraId="5DF23EEB" w14:textId="77777777" w:rsidTr="007A5AF1">
        <w:trPr>
          <w:trHeight w:val="609"/>
        </w:trPr>
        <w:tc>
          <w:tcPr>
            <w:tcW w:w="567" w:type="dxa"/>
            <w:vMerge w:val="restart"/>
            <w:textDirection w:val="btLr"/>
            <w:vAlign w:val="center"/>
          </w:tcPr>
          <w:p w14:paraId="33B6B6CC" w14:textId="77777777" w:rsidR="00197F54" w:rsidRPr="00197F54" w:rsidRDefault="00197F54" w:rsidP="00197F54">
            <w:pPr>
              <w:spacing w:after="8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Question 12: Measured AI literacy (raw correctness score)</w:t>
            </w:r>
          </w:p>
        </w:tc>
        <w:tc>
          <w:tcPr>
            <w:tcW w:w="709" w:type="dxa"/>
            <w:vAlign w:val="center"/>
          </w:tcPr>
          <w:p w14:paraId="038F914C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-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5B447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7CA1CCF3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07937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253F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BBC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100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801E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ADCF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7DC0866F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2)</w:t>
            </w:r>
          </w:p>
        </w:tc>
      </w:tr>
      <w:tr w:rsidR="00197F54" w:rsidRPr="00197F54" w14:paraId="3DFB533A" w14:textId="77777777" w:rsidTr="007A5AF1">
        <w:trPr>
          <w:trHeight w:val="560"/>
        </w:trPr>
        <w:tc>
          <w:tcPr>
            <w:tcW w:w="567" w:type="dxa"/>
            <w:vMerge/>
          </w:tcPr>
          <w:p w14:paraId="31649B1C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B9F3D90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9A697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3848AA46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91AD7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6.82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79B06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61.4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27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04C1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7.3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1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3634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4.55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E5DC8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379082EB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44)</w:t>
            </w:r>
          </w:p>
        </w:tc>
      </w:tr>
      <w:tr w:rsidR="00197F54" w:rsidRPr="00197F54" w14:paraId="63FBD290" w14:textId="77777777" w:rsidTr="007A5AF1">
        <w:trPr>
          <w:trHeight w:val="554"/>
        </w:trPr>
        <w:tc>
          <w:tcPr>
            <w:tcW w:w="567" w:type="dxa"/>
            <w:vMerge/>
          </w:tcPr>
          <w:p w14:paraId="6DB4BA73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961BA93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695A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2CB97445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34FC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.94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910B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61.8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21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0499C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9.4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10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4ADD4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5.88%</w:t>
            </w:r>
          </w:p>
          <w:p w14:paraId="4D2D74C8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2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60388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0A22614F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34)</w:t>
            </w:r>
          </w:p>
        </w:tc>
      </w:tr>
      <w:tr w:rsidR="00197F54" w:rsidRPr="00197F54" w14:paraId="789B2164" w14:textId="77777777" w:rsidTr="007A5AF1">
        <w:trPr>
          <w:trHeight w:val="549"/>
        </w:trPr>
        <w:tc>
          <w:tcPr>
            <w:tcW w:w="567" w:type="dxa"/>
            <w:vMerge/>
          </w:tcPr>
          <w:p w14:paraId="4EC9C75D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DF20797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9E64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31A4E586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61F72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5.13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1231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41.0%</w:t>
            </w:r>
          </w:p>
          <w:p w14:paraId="1CDD1369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16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E70FE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46.2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18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1B5E9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7.69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8C3B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750C6C14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39)</w:t>
            </w:r>
          </w:p>
        </w:tc>
      </w:tr>
      <w:tr w:rsidR="00197F54" w:rsidRPr="00197F54" w14:paraId="60FAB8CD" w14:textId="77777777" w:rsidTr="007A5AF1">
        <w:trPr>
          <w:trHeight w:val="571"/>
        </w:trPr>
        <w:tc>
          <w:tcPr>
            <w:tcW w:w="567" w:type="dxa"/>
            <w:vMerge/>
          </w:tcPr>
          <w:p w14:paraId="725CE958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170C416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F6839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65EDF94B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1A0F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10.0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9F596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30.0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2FB7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30.0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67078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30.0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5A87F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00DE088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10)</w:t>
            </w:r>
          </w:p>
        </w:tc>
      </w:tr>
      <w:tr w:rsidR="00197F54" w:rsidRPr="00197F54" w14:paraId="56CF8F62" w14:textId="77777777" w:rsidTr="007A5AF1">
        <w:trPr>
          <w:trHeight w:val="550"/>
        </w:trPr>
        <w:tc>
          <w:tcPr>
            <w:tcW w:w="567" w:type="dxa"/>
            <w:vMerge/>
          </w:tcPr>
          <w:p w14:paraId="0D90776E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A426590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44C4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763DEBF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3527B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FFF0A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11FA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66.7%</w:t>
            </w:r>
            <w:r w:rsidRPr="00197F54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67A83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33.3%</w:t>
            </w:r>
            <w:r w:rsidRPr="00197F54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1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6D380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380C9C28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3)</w:t>
            </w:r>
          </w:p>
        </w:tc>
      </w:tr>
      <w:tr w:rsidR="00197F54" w:rsidRPr="00197F54" w14:paraId="00E21928" w14:textId="77777777" w:rsidTr="007A5AF1">
        <w:trPr>
          <w:trHeight w:val="623"/>
        </w:trPr>
        <w:tc>
          <w:tcPr>
            <w:tcW w:w="567" w:type="dxa"/>
            <w:vMerge/>
          </w:tcPr>
          <w:p w14:paraId="73BC8F2B" w14:textId="77777777" w:rsidR="00197F54" w:rsidRPr="00197F54" w:rsidRDefault="00197F54" w:rsidP="00197F54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3CD6C65" w14:textId="77777777" w:rsidR="00197F54" w:rsidRPr="00197F54" w:rsidRDefault="00197F54" w:rsidP="00197F54">
            <w:pPr>
              <w:spacing w:before="120" w:after="120"/>
              <w:jc w:val="right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C41744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BD447F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F9B033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6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67E97C4D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47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35285C5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FE28A58" w14:textId="77777777" w:rsidR="00197F54" w:rsidRPr="00197F54" w:rsidRDefault="00197F54" w:rsidP="00197F54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97F54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32</w:t>
            </w:r>
          </w:p>
        </w:tc>
      </w:tr>
    </w:tbl>
    <w:p w14:paraId="7CEBCD13" w14:textId="44CB94D5" w:rsidR="00197F54" w:rsidRPr="00197F54" w:rsidRDefault="00197F54" w:rsidP="00197F54">
      <w:pPr>
        <w:spacing w:before="240" w:after="80" w:line="480" w:lineRule="auto"/>
        <w:jc w:val="both"/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</w:pPr>
      <w:r w:rsidRPr="00197F54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t>Supplementary Table 4: Influence of measured AI literacy on sentiment towards AI.</w:t>
      </w:r>
      <w:r w:rsidRPr="00197F54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Cross-tabulation of measured AI literacy (raw correctness score between -2 and 3, as assessed by question 12) and participants’ sentiment / enthusiasm towards AI, as it pertai</w:t>
      </w:r>
      <w:bookmarkStart w:id="0" w:name="_GoBack"/>
      <w:bookmarkEnd w:id="0"/>
      <w:r w:rsidRPr="00197F54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ns to their personal identity / role as a future physician. Responses of ‘no answer’ were treated as missing values and removed from this analysis (omitted here). Ordinal values were compared using Spearman’s rank correlation coefficient (r=0.21, p=0.015). </w:t>
      </w:r>
      <w:r w:rsidRPr="00197F54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t>Bold formatting</w:t>
      </w:r>
      <w:r w:rsidRPr="00197F54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is used to indicate the most frequent answer option in each row. </w:t>
      </w:r>
      <w:r w:rsidRPr="00197F54">
        <w:rPr>
          <w:rFonts w:ascii="Times New Roman" w:eastAsia="Arial" w:hAnsi="Times New Roman" w:cs="Times New Roman"/>
          <w:i/>
          <w:iCs/>
          <w:sz w:val="21"/>
          <w:szCs w:val="21"/>
          <w:lang w:val="en-GB"/>
        </w:rPr>
        <w:t>Abbreviations: AI, artificial intelligence.</w:t>
      </w:r>
    </w:p>
    <w:p w14:paraId="46BE3D7A" w14:textId="77777777" w:rsidR="00140222" w:rsidRDefault="00140222"/>
    <w:sectPr w:rsidR="00140222" w:rsidSect="000641B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1EB9A" w14:textId="77777777" w:rsidR="00000000" w:rsidRDefault="000641B5">
      <w:r>
        <w:separator/>
      </w:r>
    </w:p>
  </w:endnote>
  <w:endnote w:type="continuationSeparator" w:id="0">
    <w:p w14:paraId="731A595E" w14:textId="77777777" w:rsidR="00000000" w:rsidRDefault="00064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9845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273EEC" w14:textId="77777777" w:rsidR="00945CD3" w:rsidRDefault="000641B5" w:rsidP="00142C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A5D40D" w14:textId="77777777" w:rsidR="00945CD3" w:rsidRDefault="00945CD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1"/>
        <w:szCs w:val="21"/>
      </w:rPr>
      <w:id w:val="-1076050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1FE35D" w14:textId="77777777" w:rsidR="00945CD3" w:rsidRPr="00255485" w:rsidRDefault="000641B5" w:rsidP="00142C0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1"/>
            <w:szCs w:val="21"/>
          </w:rPr>
        </w:pPr>
        <w:r w:rsidRPr="00255485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begin"/>
        </w:r>
        <w:r w:rsidRPr="00255485">
          <w:rPr>
            <w:rStyle w:val="PageNumber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255485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1"/>
            <w:szCs w:val="21"/>
          </w:rPr>
          <w:t>1</w:t>
        </w:r>
        <w:r w:rsidRPr="00255485">
          <w:rPr>
            <w:rStyle w:val="PageNumber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E622E31" w14:textId="77777777" w:rsidR="00945CD3" w:rsidRDefault="00945C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BB34B" w14:textId="77777777" w:rsidR="00000000" w:rsidRDefault="000641B5">
      <w:r>
        <w:separator/>
      </w:r>
    </w:p>
  </w:footnote>
  <w:footnote w:type="continuationSeparator" w:id="0">
    <w:p w14:paraId="23E35B36" w14:textId="77777777" w:rsidR="00000000" w:rsidRDefault="00064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F54"/>
    <w:rsid w:val="00031DE2"/>
    <w:rsid w:val="000641B5"/>
    <w:rsid w:val="000A7B79"/>
    <w:rsid w:val="00115A3D"/>
    <w:rsid w:val="00140222"/>
    <w:rsid w:val="001972F7"/>
    <w:rsid w:val="00197F54"/>
    <w:rsid w:val="001D67ED"/>
    <w:rsid w:val="002616BB"/>
    <w:rsid w:val="00265E5F"/>
    <w:rsid w:val="00276838"/>
    <w:rsid w:val="00292060"/>
    <w:rsid w:val="002A4164"/>
    <w:rsid w:val="002B4C5A"/>
    <w:rsid w:val="002F532F"/>
    <w:rsid w:val="003C1F06"/>
    <w:rsid w:val="003D0A31"/>
    <w:rsid w:val="003D7717"/>
    <w:rsid w:val="003E289C"/>
    <w:rsid w:val="0041258A"/>
    <w:rsid w:val="004418F5"/>
    <w:rsid w:val="00474152"/>
    <w:rsid w:val="004B0EB5"/>
    <w:rsid w:val="004E2783"/>
    <w:rsid w:val="0052069B"/>
    <w:rsid w:val="00534554"/>
    <w:rsid w:val="00591169"/>
    <w:rsid w:val="005B21FC"/>
    <w:rsid w:val="005E3E8B"/>
    <w:rsid w:val="005E5706"/>
    <w:rsid w:val="005F2D15"/>
    <w:rsid w:val="005F3A4A"/>
    <w:rsid w:val="005F6ADF"/>
    <w:rsid w:val="006503AC"/>
    <w:rsid w:val="006879F9"/>
    <w:rsid w:val="006A60A9"/>
    <w:rsid w:val="006C43F9"/>
    <w:rsid w:val="006C58FF"/>
    <w:rsid w:val="0071723B"/>
    <w:rsid w:val="00736435"/>
    <w:rsid w:val="007559A3"/>
    <w:rsid w:val="007A04B2"/>
    <w:rsid w:val="007C43FD"/>
    <w:rsid w:val="00820538"/>
    <w:rsid w:val="00826CAD"/>
    <w:rsid w:val="00866692"/>
    <w:rsid w:val="008A6BAB"/>
    <w:rsid w:val="009150B5"/>
    <w:rsid w:val="00945CD3"/>
    <w:rsid w:val="00984C7C"/>
    <w:rsid w:val="0099407F"/>
    <w:rsid w:val="009A5E8E"/>
    <w:rsid w:val="00BB6C21"/>
    <w:rsid w:val="00BE2F09"/>
    <w:rsid w:val="00C308C7"/>
    <w:rsid w:val="00D41106"/>
    <w:rsid w:val="00DA11E3"/>
    <w:rsid w:val="00E249BE"/>
    <w:rsid w:val="00E26D9C"/>
    <w:rsid w:val="00E305EA"/>
    <w:rsid w:val="00EB315F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85078"/>
  <w15:chartTrackingRefBased/>
  <w15:docId w15:val="{C20625E4-34F9-AE48-AB8B-381368BA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F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F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F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F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F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F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F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F5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197F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7F54"/>
  </w:style>
  <w:style w:type="character" w:styleId="PageNumber">
    <w:name w:val="page number"/>
    <w:basedOn w:val="DefaultParagraphFont"/>
    <w:uiPriority w:val="99"/>
    <w:semiHidden/>
    <w:unhideWhenUsed/>
    <w:rsid w:val="00197F54"/>
  </w:style>
  <w:style w:type="table" w:customStyle="1" w:styleId="TableGrid1">
    <w:name w:val="Table Grid1"/>
    <w:basedOn w:val="TableNormal"/>
    <w:next w:val="TableGrid"/>
    <w:uiPriority w:val="39"/>
    <w:rsid w:val="00197F54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7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7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Priyanka Thirunamakkodi</cp:lastModifiedBy>
  <cp:revision>2</cp:revision>
  <dcterms:created xsi:type="dcterms:W3CDTF">2024-05-02T18:44:00Z</dcterms:created>
  <dcterms:modified xsi:type="dcterms:W3CDTF">2024-06-25T11:16:00Z</dcterms:modified>
</cp:coreProperties>
</file>